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42C" w:rsidRDefault="002A342C" w:rsidP="002A342C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287E47">
        <w:rPr>
          <w:rFonts w:ascii="Times New Roman" w:hAnsi="Times New Roman" w:cs="Times New Roman"/>
          <w:b/>
          <w:lang w:val="en-GB"/>
        </w:rPr>
        <w:t>A</w:t>
      </w:r>
      <w:r w:rsidR="005249BD">
        <w:rPr>
          <w:rFonts w:ascii="Times New Roman" w:hAnsi="Times New Roman" w:cs="Times New Roman"/>
          <w:b/>
          <w:lang w:val="en-GB"/>
        </w:rPr>
        <w:t>DDITIONAL FILE 2</w:t>
      </w:r>
      <w:r w:rsidR="00E850E8">
        <w:rPr>
          <w:rFonts w:ascii="Times New Roman" w:hAnsi="Times New Roman" w:cs="Times New Roman"/>
          <w:b/>
          <w:lang w:val="en-GB"/>
        </w:rPr>
        <w:br/>
      </w:r>
    </w:p>
    <w:p w:rsidR="002A342C" w:rsidRDefault="002A342C" w:rsidP="002A342C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</w:pPr>
      <w:r w:rsidRPr="009777BC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 xml:space="preserve">Medline 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>Search S</w:t>
      </w:r>
      <w:r w:rsidRPr="009777BC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>trategy</w:t>
      </w:r>
    </w:p>
    <w:p w:rsidR="002A342C" w:rsidRPr="009777BC" w:rsidRDefault="002A342C" w:rsidP="002A342C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</w:pPr>
    </w:p>
    <w:p w:rsidR="002A342C" w:rsidRPr="00287E47" w:rsidRDefault="002A342C" w:rsidP="002A342C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Cs/>
          <w:color w:val="000000"/>
          <w:lang w:val="en-GB" w:eastAsia="sv-SE"/>
        </w:rPr>
      </w:pPr>
      <w:r w:rsidRPr="00F461E8">
        <w:rPr>
          <w:rFonts w:ascii="Times New Roman" w:eastAsia="Times New Roman" w:hAnsi="Times New Roman" w:cs="Times New Roman"/>
          <w:bCs/>
          <w:noProof/>
          <w:color w:val="000000"/>
          <w:lang w:eastAsia="sv-SE"/>
        </w:rPr>
        <w:drawing>
          <wp:inline distT="0" distB="0" distL="0" distR="0" wp14:anchorId="76CA4B0A" wp14:editId="49ADC92D">
            <wp:extent cx="5381625" cy="7096125"/>
            <wp:effectExtent l="0" t="0" r="9525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709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42C" w:rsidRPr="00287E47" w:rsidRDefault="002A342C" w:rsidP="002A342C">
      <w:pPr>
        <w:rPr>
          <w:rFonts w:ascii="Times New Roman" w:hAnsi="Times New Roman" w:cs="Times New Roman"/>
          <w:lang w:val="en-GB"/>
        </w:rPr>
      </w:pPr>
    </w:p>
    <w:p w:rsidR="00FF13A8" w:rsidRPr="00E850E8" w:rsidRDefault="00FF13A8">
      <w:pPr>
        <w:rPr>
          <w:lang w:val="en-US"/>
        </w:rPr>
      </w:pPr>
    </w:p>
    <w:sectPr w:rsidR="00FF13A8" w:rsidRPr="00E850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42C"/>
    <w:rsid w:val="00053041"/>
    <w:rsid w:val="002A342C"/>
    <w:rsid w:val="005249BD"/>
    <w:rsid w:val="00E850E8"/>
    <w:rsid w:val="00FF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42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A3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A34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42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A3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A34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elis Elena</dc:creator>
  <cp:lastModifiedBy>Tselis Elena</cp:lastModifiedBy>
  <cp:revision>4</cp:revision>
  <dcterms:created xsi:type="dcterms:W3CDTF">2017-05-28T14:19:00Z</dcterms:created>
  <dcterms:modified xsi:type="dcterms:W3CDTF">2017-05-31T15:27:00Z</dcterms:modified>
</cp:coreProperties>
</file>